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DD8927" w14:textId="1E345072" w:rsidR="00C53AFC" w:rsidRPr="00C53AFC" w:rsidRDefault="00E13D87" w:rsidP="00E716E7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</w:t>
      </w:r>
      <w:r w:rsidR="00E716E7" w:rsidRPr="00C53AFC">
        <w:rPr>
          <w:b/>
          <w:bCs/>
          <w:sz w:val="28"/>
          <w:szCs w:val="28"/>
        </w:rPr>
        <w:t xml:space="preserve">plementary </w:t>
      </w:r>
      <w:r w:rsidR="00C53AFC" w:rsidRPr="00C53AFC">
        <w:rPr>
          <w:b/>
          <w:bCs/>
          <w:sz w:val="28"/>
          <w:szCs w:val="28"/>
        </w:rPr>
        <w:t>materials:</w:t>
      </w:r>
    </w:p>
    <w:p w14:paraId="6CB716D6" w14:textId="77777777" w:rsidR="00C53AFC" w:rsidRDefault="00C53AFC" w:rsidP="00E716E7"/>
    <w:p w14:paraId="05946EF3" w14:textId="0F674701" w:rsidR="00016050" w:rsidRDefault="00E716E7" w:rsidP="00E716E7">
      <w:r>
        <w:rPr>
          <w:rFonts w:hint="eastAsia"/>
        </w:rPr>
        <w:t xml:space="preserve">Table </w:t>
      </w:r>
      <w:r w:rsidR="00EA14C6">
        <w:t>1</w:t>
      </w:r>
      <w:r>
        <w:t xml:space="preserve"> Odds ratios(95%CI) for anxiety according to sleep duration and screen time</w:t>
      </w:r>
      <w:r w:rsidR="00441DF2">
        <w:t>*</w:t>
      </w:r>
    </w:p>
    <w:tbl>
      <w:tblPr>
        <w:tblW w:w="9847" w:type="dxa"/>
        <w:tblInd w:w="-567" w:type="dxa"/>
        <w:tblLook w:val="04A0" w:firstRow="1" w:lastRow="0" w:firstColumn="1" w:lastColumn="0" w:noHBand="0" w:noVBand="1"/>
      </w:tblPr>
      <w:tblGrid>
        <w:gridCol w:w="1701"/>
        <w:gridCol w:w="1418"/>
        <w:gridCol w:w="2126"/>
        <w:gridCol w:w="2268"/>
        <w:gridCol w:w="2334"/>
      </w:tblGrid>
      <w:tr w:rsidR="00E716E7" w:rsidRPr="00EC179B" w14:paraId="63E868A3" w14:textId="77777777" w:rsidTr="000E5C6A">
        <w:trPr>
          <w:trHeight w:val="300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C0C6507" w14:textId="77777777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28CA325" w14:textId="77777777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Participants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85BA7F9" w14:textId="77777777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Number of anxiety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F47B3A7" w14:textId="2A71207E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Crude OR</w:t>
            </w:r>
            <w:r w:rsidR="0001605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(95%CI)</w:t>
            </w:r>
          </w:p>
        </w:tc>
        <w:tc>
          <w:tcPr>
            <w:tcW w:w="23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CC3F059" w14:textId="50F84ECD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Adjusted OR</w:t>
            </w:r>
            <w:r w:rsidR="00016050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(95%CI)</w:t>
            </w:r>
            <w:r w:rsidRPr="00C609F4">
              <w:rPr>
                <w:rFonts w:eastAsia="等线" w:cs="Times New Roman"/>
                <w:color w:val="000000"/>
                <w:kern w:val="0"/>
                <w:sz w:val="22"/>
                <w:szCs w:val="22"/>
                <w:vertAlign w:val="superscript"/>
              </w:rPr>
              <w:t>*</w:t>
            </w:r>
          </w:p>
        </w:tc>
      </w:tr>
      <w:tr w:rsidR="00E716E7" w:rsidRPr="00EC179B" w14:paraId="16ACFE00" w14:textId="77777777" w:rsidTr="000E5C6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31B0A" w14:textId="77777777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leep dur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14911" w14:textId="77777777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CE360" w14:textId="77777777" w:rsidR="00E716E7" w:rsidRPr="00EC179B" w:rsidRDefault="00E716E7" w:rsidP="000E5C6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B9751" w14:textId="77777777" w:rsidR="00E716E7" w:rsidRPr="00EC179B" w:rsidRDefault="00E716E7" w:rsidP="000E5C6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8D62C" w14:textId="77777777" w:rsidR="00E716E7" w:rsidRPr="00EC179B" w:rsidRDefault="00E716E7" w:rsidP="000E5C6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716E7" w:rsidRPr="00EC179B" w14:paraId="0DE4553A" w14:textId="77777777" w:rsidTr="000E5C6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8F955" w14:textId="287D7BA6" w:rsidR="00E716E7" w:rsidRPr="00EC179B" w:rsidRDefault="0027144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&lt;</w:t>
            </w:r>
            <w:r w:rsidR="00E716E7"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6 hou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1DAC0" w14:textId="77777777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1E807" w14:textId="77777777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F48D4" w14:textId="77777777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D9E99F" w14:textId="77777777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 w:rsidR="00E716E7" w:rsidRPr="00EC179B" w14:paraId="00147EB2" w14:textId="77777777" w:rsidTr="000E5C6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64B18" w14:textId="426A3CA0" w:rsidR="00E716E7" w:rsidRPr="00EC179B" w:rsidRDefault="0027144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6-</w:t>
            </w:r>
            <w:r w:rsidR="00E716E7"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 hou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B93F7" w14:textId="77777777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81FB5" w14:textId="77777777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2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352657" w14:textId="415AA04A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4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</w:t>
            </w: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(0.3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</w:t>
            </w: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0.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1</w:t>
            </w: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CAB4E" w14:textId="227E3C29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4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8</w:t>
            </w: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(0.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1</w:t>
            </w: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0.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5</w:t>
            </w: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E716E7" w:rsidRPr="00EC179B" w14:paraId="786B0343" w14:textId="77777777" w:rsidTr="000E5C6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D1E59" w14:textId="46AAD7A0" w:rsidR="00E716E7" w:rsidRPr="00EC179B" w:rsidRDefault="0027144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-</w:t>
            </w:r>
            <w:r w:rsidR="00E716E7"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8 hou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21235" w14:textId="77777777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8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11C26" w14:textId="77777777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7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1ADAE" w14:textId="735ECC33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43(0.29-0.6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</w:t>
            </w: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0CED2" w14:textId="7A151638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7</w:t>
            </w: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(0.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2</w:t>
            </w: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0.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1</w:t>
            </w: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E716E7" w:rsidRPr="00EC179B" w14:paraId="256A2637" w14:textId="77777777" w:rsidTr="000E5C6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90B4A" w14:textId="5C530499" w:rsidR="00E716E7" w:rsidRPr="00EC179B" w:rsidRDefault="0069161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  <w:szCs w:val="22"/>
              </w:rPr>
              <w:t>≥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8</w:t>
            </w:r>
            <w:r w:rsidR="00E716E7"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hou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2E9BB" w14:textId="77777777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D683A" w14:textId="77777777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5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442E0" w14:textId="74FEF08A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9</w:t>
            </w: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(0.2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6</w:t>
            </w: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0.5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8</w:t>
            </w: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661FF" w14:textId="27DD911F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3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8</w:t>
            </w: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(0.2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</w:t>
            </w: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0.5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8</w:t>
            </w: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E716E7" w:rsidRPr="00EC179B" w14:paraId="3F5CB86D" w14:textId="77777777" w:rsidTr="000E5C6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8D6C2" w14:textId="77777777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EC179B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P for tren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3B4F5" w14:textId="77777777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1E4CE" w14:textId="77777777" w:rsidR="00E716E7" w:rsidRPr="00EC179B" w:rsidRDefault="00E716E7" w:rsidP="000E5C6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3AFD1" w14:textId="77777777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CBDDD" w14:textId="77777777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  <w:tr w:rsidR="00E716E7" w:rsidRPr="00EC179B" w14:paraId="7876D86C" w14:textId="77777777" w:rsidTr="000E5C6A">
        <w:trPr>
          <w:trHeight w:val="57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C1239" w14:textId="77777777" w:rsidR="00E716E7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  <w:p w14:paraId="46F412BC" w14:textId="77777777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Screen tim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FA412" w14:textId="77777777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C5FDFC" w14:textId="77777777" w:rsidR="00E716E7" w:rsidRPr="00EC179B" w:rsidRDefault="00E716E7" w:rsidP="000E5C6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D9646" w14:textId="77777777" w:rsidR="00E716E7" w:rsidRPr="00EC179B" w:rsidRDefault="00E716E7" w:rsidP="000E5C6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ABA38" w14:textId="77777777" w:rsidR="00E716E7" w:rsidRPr="00EC179B" w:rsidRDefault="00E716E7" w:rsidP="000E5C6A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</w:tr>
      <w:tr w:rsidR="00E716E7" w:rsidRPr="00EC179B" w14:paraId="0561348A" w14:textId="77777777" w:rsidTr="000E5C6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99E99" w14:textId="73B5C1F1" w:rsidR="00E716E7" w:rsidRPr="00EC179B" w:rsidRDefault="000F434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≤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2 </w:t>
            </w:r>
            <w:r w:rsidR="00E716E7"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hou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614B2" w14:textId="5E23DC67" w:rsidR="00E716E7" w:rsidRPr="00EC179B" w:rsidRDefault="000F434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4C497" w14:textId="0ACAF48D" w:rsidR="00E716E7" w:rsidRPr="00EC179B" w:rsidRDefault="000F434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689C2" w14:textId="77777777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00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F9418" w14:textId="77777777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00</w:t>
            </w:r>
          </w:p>
        </w:tc>
      </w:tr>
      <w:tr w:rsidR="00E716E7" w:rsidRPr="00EC179B" w14:paraId="1F9900F8" w14:textId="77777777" w:rsidTr="000E5C6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D19D3" w14:textId="77777777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-4 hou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46F86" w14:textId="77777777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5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7202D" w14:textId="77777777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3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A3689" w14:textId="4DC23BF9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</w:t>
            </w:r>
            <w:r w:rsidR="00C119F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6</w:t>
            </w: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(0.7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6</w:t>
            </w: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3.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4</w:t>
            </w: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B1DF5" w14:textId="04D4138B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.</w:t>
            </w:r>
            <w:r w:rsidR="00C119F6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</w:t>
            </w: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(0.7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</w:t>
            </w: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3.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1</w:t>
            </w: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E716E7" w:rsidRPr="00EC179B" w14:paraId="502C2673" w14:textId="77777777" w:rsidTr="000E5C6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6F014" w14:textId="77777777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-6 hou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50745" w14:textId="77777777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4B5B0" w14:textId="77777777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9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AEFAF" w14:textId="3E7D6D99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.07</w:t>
            </w: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(0.9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9</w:t>
            </w: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4.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2</w:t>
            </w: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A091C" w14:textId="65DBB91A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.01(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90</w:t>
            </w: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4.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45</w:t>
            </w: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E716E7" w:rsidRPr="00EC179B" w14:paraId="59605016" w14:textId="77777777" w:rsidTr="000E5C6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CBFB39" w14:textId="77777777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7-8 hou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718456" w14:textId="77777777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EADC9" w14:textId="77777777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DC9FD" w14:textId="1BA25AAD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.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9</w:t>
            </w: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(1.1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</w:t>
            </w: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5.0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8</w:t>
            </w: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8AE42C" w14:textId="430D073E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.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6</w:t>
            </w: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(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0.99</w:t>
            </w: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5.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3</w:t>
            </w: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E716E7" w:rsidRPr="00EC179B" w14:paraId="67AF2D65" w14:textId="77777777" w:rsidTr="000E5C6A">
        <w:trPr>
          <w:trHeight w:val="28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D4F9B" w14:textId="5DD56A65" w:rsidR="00E716E7" w:rsidRPr="00EC179B" w:rsidRDefault="0069161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  <w:sz w:val="22"/>
                <w:szCs w:val="22"/>
              </w:rPr>
              <w:t>≥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8</w:t>
            </w:r>
            <w:r w:rsidR="000F4347"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 xml:space="preserve"> hour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3D190" w14:textId="77777777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B5C81" w14:textId="77777777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12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87683" w14:textId="61FF5665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.01</w:t>
            </w: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(1.4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</w:t>
            </w: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6.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37</w:t>
            </w: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75B88" w14:textId="6CE25CBF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2.53(1.11</w:t>
            </w: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-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5.74</w:t>
            </w: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</w:tr>
      <w:tr w:rsidR="00E716E7" w:rsidRPr="00EC179B" w14:paraId="5313C6B1" w14:textId="77777777" w:rsidTr="000E5C6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66D7659" w14:textId="77777777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EC179B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>P for tre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0621B6E" w14:textId="77777777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EC179B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EC348C3" w14:textId="77777777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</w:pPr>
            <w:r w:rsidRPr="00EC179B">
              <w:rPr>
                <w:rFonts w:eastAsia="等线" w:cs="Times New Roman"/>
                <w:i/>
                <w:iCs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4CB6025" w14:textId="77777777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934364C" w14:textId="77777777" w:rsidR="00E716E7" w:rsidRPr="00EC179B" w:rsidRDefault="00E716E7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</w:pPr>
            <w:r w:rsidRPr="00EC179B">
              <w:rPr>
                <w:rFonts w:eastAsia="等线" w:cs="Times New Roman"/>
                <w:color w:val="000000"/>
                <w:kern w:val="0"/>
                <w:sz w:val="22"/>
                <w:szCs w:val="22"/>
              </w:rPr>
              <w:t>&lt;0.001</w:t>
            </w:r>
          </w:p>
        </w:tc>
      </w:tr>
    </w:tbl>
    <w:p w14:paraId="3E44EEAC" w14:textId="6AF4E739" w:rsidR="00C53769" w:rsidRPr="007059EB" w:rsidRDefault="00E716E7" w:rsidP="00C53769">
      <w:pPr>
        <w:rPr>
          <w:rFonts w:cs="Times New Roman"/>
        </w:rPr>
      </w:pPr>
      <w:r>
        <w:rPr>
          <w:rFonts w:hint="eastAsia"/>
        </w:rPr>
        <w:t>*</w:t>
      </w:r>
      <w:r w:rsidR="00016050" w:rsidRPr="00016050">
        <w:t xml:space="preserve"> </w:t>
      </w:r>
      <w:bookmarkStart w:id="0" w:name="OLE_LINK206"/>
      <w:bookmarkStart w:id="1" w:name="OLE_LINK207"/>
      <w:r w:rsidR="00016050" w:rsidRPr="00016050">
        <w:rPr>
          <w:color w:val="000000" w:themeColor="text1"/>
        </w:rPr>
        <w:t>We changed the confounder residence as</w:t>
      </w:r>
      <w:r w:rsidR="00016050" w:rsidRPr="00016050">
        <w:rPr>
          <w:rFonts w:cs="Times New Roman"/>
          <w:color w:val="000000" w:themeColor="text1"/>
        </w:rPr>
        <w:t xml:space="preserve"> </w:t>
      </w:r>
      <w:r w:rsidR="00016050" w:rsidRPr="00016050">
        <w:rPr>
          <w:rFonts w:cs="Times New Roman"/>
          <w:color w:val="000000" w:themeColor="text1"/>
          <w:shd w:val="clear" w:color="auto" w:fill="FFFFFF"/>
        </w:rPr>
        <w:t>dichotomous variable (Hubei, non-Hubei) and used logistic regression</w:t>
      </w:r>
      <w:r w:rsidR="000E3C5F">
        <w:rPr>
          <w:rFonts w:cs="Times New Roman"/>
          <w:color w:val="000000" w:themeColor="text1"/>
          <w:shd w:val="clear" w:color="auto" w:fill="FFFFFF"/>
        </w:rPr>
        <w:t xml:space="preserve"> </w:t>
      </w:r>
      <w:r w:rsidR="000E3C5F">
        <w:rPr>
          <w:rFonts w:cs="Times New Roman" w:hint="eastAsia"/>
          <w:color w:val="000000" w:themeColor="text1"/>
          <w:shd w:val="clear" w:color="auto" w:fill="FFFFFF"/>
        </w:rPr>
        <w:t>t</w:t>
      </w:r>
      <w:r w:rsidR="000E3C5F">
        <w:rPr>
          <w:rFonts w:cs="Times New Roman"/>
          <w:color w:val="000000" w:themeColor="text1"/>
          <w:shd w:val="clear" w:color="auto" w:fill="FFFFFF"/>
        </w:rPr>
        <w:t>o further confirm</w:t>
      </w:r>
      <w:r w:rsidR="00016050" w:rsidRPr="00016050">
        <w:rPr>
          <w:rFonts w:cs="Times New Roman"/>
          <w:color w:val="000000" w:themeColor="text1"/>
          <w:shd w:val="clear" w:color="auto" w:fill="FFFFFF"/>
        </w:rPr>
        <w:t xml:space="preserve"> whether the relationship between sleep duration and screen time and the risk of anxiety was robust. </w:t>
      </w:r>
      <w:r w:rsidRPr="00016050">
        <w:rPr>
          <w:color w:val="000000" w:themeColor="text1"/>
        </w:rPr>
        <w:t>Adjusted for</w:t>
      </w:r>
      <w:bookmarkStart w:id="2" w:name="OLE_LINK194"/>
      <w:bookmarkStart w:id="3" w:name="OLE_LINK195"/>
      <w:r w:rsidR="00C53769" w:rsidRPr="00C53769">
        <w:rPr>
          <w:rFonts w:cs="Times New Roman"/>
        </w:rPr>
        <w:t xml:space="preserve"> </w:t>
      </w:r>
      <w:r w:rsidR="00C53769" w:rsidRPr="007059EB">
        <w:rPr>
          <w:rFonts w:cs="Times New Roman"/>
        </w:rPr>
        <w:t xml:space="preserve">age, BMI(continuous), gestational weeks, residence, </w:t>
      </w:r>
      <w:r w:rsidR="00BA2831">
        <w:rPr>
          <w:rFonts w:cs="Times New Roman"/>
        </w:rPr>
        <w:t>occupation,</w:t>
      </w:r>
      <w:r w:rsidR="00BA2831">
        <w:rPr>
          <w:rFonts w:cs="Times New Roman"/>
        </w:rPr>
        <w:t xml:space="preserve"> </w:t>
      </w:r>
      <w:r w:rsidR="00C53769" w:rsidRPr="007059EB">
        <w:rPr>
          <w:rFonts w:cs="Times New Roman"/>
        </w:rPr>
        <w:t xml:space="preserve">psychologic situation during pandemic of COVID-19, prenatal examinations, cut off of health care products, household income during pandemic of COVID-19, </w:t>
      </w:r>
      <w:r w:rsidR="000157A7">
        <w:rPr>
          <w:rFonts w:cs="Times New Roman"/>
          <w:color w:val="3E3D40"/>
          <w:shd w:val="clear" w:color="auto" w:fill="FFFFFF"/>
        </w:rPr>
        <w:t>r</w:t>
      </w:r>
      <w:r w:rsidR="000157A7" w:rsidRPr="00377068">
        <w:rPr>
          <w:rFonts w:cs="Times New Roman"/>
          <w:color w:val="3E3D40"/>
          <w:shd w:val="clear" w:color="auto" w:fill="FFFFFF"/>
        </w:rPr>
        <w:t>hythm</w:t>
      </w:r>
      <w:r w:rsidR="000157A7">
        <w:rPr>
          <w:rFonts w:cs="Times New Roman"/>
          <w:color w:val="3E3D40"/>
          <w:shd w:val="clear" w:color="auto" w:fill="FFFFFF"/>
        </w:rPr>
        <w:t xml:space="preserve"> of life during COVID-19</w:t>
      </w:r>
      <w:r w:rsidR="00C53769" w:rsidRPr="007059EB">
        <w:rPr>
          <w:rFonts w:cs="Times New Roman"/>
        </w:rPr>
        <w:t>, education, physical frequenc</w:t>
      </w:r>
      <w:r w:rsidR="000F2446">
        <w:rPr>
          <w:rFonts w:cs="Times New Roman"/>
        </w:rPr>
        <w:t>y</w:t>
      </w:r>
      <w:r w:rsidR="00C53769" w:rsidRPr="007059EB">
        <w:rPr>
          <w:rFonts w:cs="Times New Roman"/>
        </w:rPr>
        <w:t xml:space="preserve">, screen time and sleep duration </w:t>
      </w:r>
      <w:bookmarkEnd w:id="2"/>
      <w:bookmarkEnd w:id="3"/>
      <w:r w:rsidR="00C53769" w:rsidRPr="007059EB">
        <w:rPr>
          <w:rFonts w:cs="Times New Roman"/>
        </w:rPr>
        <w:t>were adjusted for each other.</w:t>
      </w:r>
    </w:p>
    <w:p w14:paraId="00DE549E" w14:textId="43513A9E" w:rsidR="00A52C2C" w:rsidRDefault="00E716E7" w:rsidP="00BB69DB">
      <w:r w:rsidRPr="00016050">
        <w:rPr>
          <w:rFonts w:hint="eastAsia"/>
          <w:color w:val="000000" w:themeColor="text1"/>
        </w:rPr>
        <w:t>.</w:t>
      </w:r>
      <w:bookmarkEnd w:id="0"/>
      <w:bookmarkEnd w:id="1"/>
    </w:p>
    <w:p w14:paraId="1E429066" w14:textId="77777777" w:rsidR="00BB69DB" w:rsidRPr="00BB69DB" w:rsidRDefault="00BB69DB" w:rsidP="00BB69DB">
      <w:pPr>
        <w:rPr>
          <w:rStyle w:val="fontstyle01"/>
          <w:rFonts w:ascii="Times New Roman" w:hAnsi="Times New Roman"/>
          <w:color w:val="auto"/>
        </w:rPr>
      </w:pPr>
    </w:p>
    <w:p w14:paraId="6C60F2A9" w14:textId="660A3558" w:rsidR="00A52C2C" w:rsidRPr="00A93BE7" w:rsidRDefault="00A52C2C" w:rsidP="00A52C2C">
      <w:pPr>
        <w:rPr>
          <w:rFonts w:cs="Times New Roman"/>
        </w:rPr>
      </w:pPr>
      <w:bookmarkStart w:id="4" w:name="OLE_LINK4"/>
      <w:r w:rsidRPr="00A93BE7">
        <w:rPr>
          <w:rFonts w:cs="Times New Roman"/>
        </w:rPr>
        <w:t>Table</w:t>
      </w:r>
      <w:r>
        <w:rPr>
          <w:rFonts w:cs="Times New Roman"/>
        </w:rPr>
        <w:t xml:space="preserve"> </w:t>
      </w:r>
      <w:r w:rsidR="00EA14C6">
        <w:rPr>
          <w:rFonts w:cs="Times New Roman"/>
        </w:rPr>
        <w:t>2</w:t>
      </w:r>
      <w:r w:rsidRPr="00A93BE7">
        <w:rPr>
          <w:rFonts w:cs="Times New Roman"/>
        </w:rPr>
        <w:t xml:space="preserve"> Relationships between sleep duration, screen time and anxiety scores*</w:t>
      </w:r>
    </w:p>
    <w:tbl>
      <w:tblPr>
        <w:tblW w:w="5029" w:type="dxa"/>
        <w:jc w:val="center"/>
        <w:tblLook w:val="04A0" w:firstRow="1" w:lastRow="0" w:firstColumn="1" w:lastColumn="0" w:noHBand="0" w:noVBand="1"/>
      </w:tblPr>
      <w:tblGrid>
        <w:gridCol w:w="1500"/>
        <w:gridCol w:w="2693"/>
        <w:gridCol w:w="836"/>
      </w:tblGrid>
      <w:tr w:rsidR="00A52C2C" w:rsidRPr="00A93BE7" w14:paraId="2C15055F" w14:textId="77777777" w:rsidTr="00FE5D46">
        <w:trPr>
          <w:trHeight w:val="300"/>
          <w:jc w:val="center"/>
        </w:trPr>
        <w:tc>
          <w:tcPr>
            <w:tcW w:w="15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A1F40" w14:textId="77777777" w:rsidR="00A52C2C" w:rsidRPr="00A93BE7" w:rsidRDefault="00A52C2C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93BE7">
              <w:rPr>
                <w:rFonts w:eastAsia="等线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52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DC82B" w14:textId="06E00AC8" w:rsidR="00A52C2C" w:rsidRPr="00A93BE7" w:rsidRDefault="00AF6DC0" w:rsidP="000E5C6A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2"/>
              </w:rPr>
            </w:pPr>
            <w:bookmarkStart w:id="5" w:name="OLE_LINK5"/>
            <w:bookmarkStart w:id="6" w:name="OLE_LINK6"/>
            <w:bookmarkStart w:id="7" w:name="OLE_LINK7"/>
            <w:bookmarkStart w:id="8" w:name="OLE_LINK8"/>
            <w:bookmarkStart w:id="9" w:name="OLE_LINK9"/>
            <w:bookmarkStart w:id="10" w:name="OLE_LINK10"/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  </w:t>
            </w:r>
            <w:r w:rsidR="00A52C2C" w:rsidRPr="00A93BE7">
              <w:rPr>
                <w:rFonts w:eastAsia="等线" w:cs="Times New Roman"/>
                <w:color w:val="000000"/>
                <w:kern w:val="0"/>
                <w:sz w:val="22"/>
              </w:rPr>
              <w:t>Scores</w:t>
            </w:r>
            <w:bookmarkEnd w:id="5"/>
            <w:bookmarkEnd w:id="6"/>
            <w:bookmarkEnd w:id="7"/>
            <w:bookmarkEnd w:id="8"/>
            <w:bookmarkEnd w:id="9"/>
            <w:bookmarkEnd w:id="10"/>
          </w:p>
        </w:tc>
      </w:tr>
      <w:tr w:rsidR="00A52C2C" w:rsidRPr="00A93BE7" w14:paraId="754C9D39" w14:textId="77777777" w:rsidTr="00FE5D46">
        <w:trPr>
          <w:trHeight w:val="300"/>
          <w:jc w:val="center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BC8A1" w14:textId="77777777" w:rsidR="00A52C2C" w:rsidRPr="00A93BE7" w:rsidRDefault="00A52C2C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93BE7">
              <w:rPr>
                <w:rFonts w:eastAsia="等线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0CCAE64" w14:textId="77777777" w:rsidR="00A52C2C" w:rsidRPr="00A93BE7" w:rsidRDefault="00A52C2C" w:rsidP="00AF6DC0">
            <w:pPr>
              <w:widowControl/>
              <w:ind w:firstLineChars="300" w:firstLine="66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93BE7">
              <w:rPr>
                <w:rFonts w:eastAsia="等线" w:cs="Times New Roman"/>
                <w:color w:val="000000"/>
                <w:kern w:val="0"/>
                <w:sz w:val="22"/>
              </w:rPr>
              <w:t>β (95% CI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B0D5D" w14:textId="77777777" w:rsidR="00A52C2C" w:rsidRPr="00A93BE7" w:rsidRDefault="00A52C2C" w:rsidP="004B1E18">
            <w:pPr>
              <w:widowControl/>
              <w:ind w:firstLineChars="100" w:firstLine="220"/>
              <w:jc w:val="left"/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</w:pPr>
            <w:r w:rsidRPr="00A93BE7">
              <w:rPr>
                <w:rFonts w:eastAsia="等线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A52C2C" w:rsidRPr="00A93BE7" w14:paraId="6FAA6534" w14:textId="77777777" w:rsidTr="00FE5D46">
        <w:trPr>
          <w:trHeight w:val="285"/>
          <w:jc w:val="center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77E4" w14:textId="77777777" w:rsidR="00A52C2C" w:rsidRPr="00A93BE7" w:rsidRDefault="00A52C2C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93BE7">
              <w:rPr>
                <w:rFonts w:eastAsia="等线" w:cs="Times New Roman"/>
                <w:color w:val="000000"/>
                <w:kern w:val="0"/>
                <w:sz w:val="22"/>
              </w:rPr>
              <w:t>sleep dur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C13C2" w14:textId="43380E38" w:rsidR="00A52C2C" w:rsidRPr="00A93BE7" w:rsidRDefault="00A52C2C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93BE7"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="004B1E18">
              <w:rPr>
                <w:rFonts w:eastAsia="等线" w:cs="Times New Roman"/>
                <w:color w:val="000000"/>
                <w:kern w:val="0"/>
                <w:sz w:val="22"/>
              </w:rPr>
              <w:t xml:space="preserve">  </w:t>
            </w:r>
            <w:r w:rsidRPr="00A93BE7">
              <w:rPr>
                <w:rFonts w:eastAsia="等线" w:cs="Times New Roman"/>
                <w:color w:val="000000"/>
                <w:kern w:val="0"/>
                <w:sz w:val="22"/>
              </w:rPr>
              <w:t>-0.40(-0.62-0.1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E094" w14:textId="77777777" w:rsidR="00A52C2C" w:rsidRPr="00A93BE7" w:rsidRDefault="00A52C2C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93BE7">
              <w:rPr>
                <w:rFonts w:eastAsia="等线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A52C2C" w:rsidRPr="00A93BE7" w14:paraId="2B770916" w14:textId="77777777" w:rsidTr="00FE5D46">
        <w:trPr>
          <w:trHeight w:val="285"/>
          <w:jc w:val="center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97B1E" w14:textId="77777777" w:rsidR="00A52C2C" w:rsidRPr="00A93BE7" w:rsidRDefault="00A52C2C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93BE7">
              <w:rPr>
                <w:rFonts w:eastAsia="等线" w:cs="Times New Roman"/>
                <w:color w:val="000000"/>
                <w:kern w:val="0"/>
                <w:sz w:val="22"/>
              </w:rPr>
              <w:t>screen tim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51838" w14:textId="2A7C8D6C" w:rsidR="00A52C2C" w:rsidRPr="00A93BE7" w:rsidRDefault="00A52C2C" w:rsidP="004B1E18">
            <w:pPr>
              <w:widowControl/>
              <w:ind w:firstLineChars="150" w:firstLine="330"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93BE7">
              <w:rPr>
                <w:rFonts w:eastAsia="等线" w:cs="Times New Roman"/>
                <w:color w:val="000000"/>
                <w:kern w:val="0"/>
                <w:sz w:val="22"/>
              </w:rPr>
              <w:t>0.26(0.10-0.42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AF12F4" w14:textId="2A9D2493" w:rsidR="00A52C2C" w:rsidRPr="00A93BE7" w:rsidRDefault="00A4582D" w:rsidP="000E5C6A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A93BE7">
              <w:rPr>
                <w:rFonts w:eastAsia="等线" w:cs="Times New Roman"/>
                <w:color w:val="000000"/>
                <w:kern w:val="0"/>
                <w:sz w:val="22"/>
              </w:rPr>
              <w:t>&lt;</w:t>
            </w:r>
            <w:r w:rsidR="00A52C2C" w:rsidRPr="00A93BE7">
              <w:rPr>
                <w:rFonts w:eastAsia="等线" w:cs="Times New Roman"/>
                <w:color w:val="000000"/>
                <w:kern w:val="0"/>
                <w:sz w:val="22"/>
              </w:rPr>
              <w:t>0.001</w:t>
            </w:r>
          </w:p>
        </w:tc>
      </w:tr>
    </w:tbl>
    <w:p w14:paraId="0F80067B" w14:textId="2371453F" w:rsidR="000157A7" w:rsidRPr="007059EB" w:rsidRDefault="001E50C4" w:rsidP="000157A7">
      <w:pPr>
        <w:rPr>
          <w:rFonts w:cs="Times New Roman"/>
        </w:rPr>
      </w:pPr>
      <w:r w:rsidRPr="00A93BE7">
        <w:rPr>
          <w:rFonts w:cs="Times New Roman"/>
        </w:rPr>
        <w:t>*</w:t>
      </w:r>
      <w:r w:rsidRPr="001E50C4">
        <w:rPr>
          <w:rFonts w:cs="Times New Roman"/>
        </w:rPr>
        <w:t>We used multivariate linear regression to explore the relationship between sleep duration and screen time and the risk of anxiety.</w:t>
      </w:r>
      <w:bookmarkEnd w:id="4"/>
      <w:r w:rsidR="000157A7" w:rsidRPr="000157A7">
        <w:rPr>
          <w:color w:val="000000" w:themeColor="text1"/>
        </w:rPr>
        <w:t xml:space="preserve"> </w:t>
      </w:r>
      <w:r w:rsidR="000157A7" w:rsidRPr="00016050">
        <w:rPr>
          <w:color w:val="000000" w:themeColor="text1"/>
        </w:rPr>
        <w:t>Adjusted</w:t>
      </w:r>
      <w:r w:rsidR="00BB69DB">
        <w:rPr>
          <w:color w:val="000000" w:themeColor="text1"/>
        </w:rPr>
        <w:t xml:space="preserve"> for</w:t>
      </w:r>
      <w:r w:rsidR="000157A7" w:rsidRPr="00016050">
        <w:rPr>
          <w:color w:val="000000" w:themeColor="text1"/>
        </w:rPr>
        <w:t xml:space="preserve"> </w:t>
      </w:r>
      <w:r w:rsidR="000157A7" w:rsidRPr="007059EB">
        <w:rPr>
          <w:rFonts w:cs="Times New Roman"/>
        </w:rPr>
        <w:t xml:space="preserve">age, BMI, gestational weeks, residence, </w:t>
      </w:r>
      <w:r w:rsidR="00BA2831">
        <w:rPr>
          <w:rFonts w:cs="Times New Roman"/>
        </w:rPr>
        <w:t>occupation,</w:t>
      </w:r>
      <w:r w:rsidR="00BA2831">
        <w:rPr>
          <w:rFonts w:cs="Times New Roman"/>
        </w:rPr>
        <w:t xml:space="preserve"> </w:t>
      </w:r>
      <w:r w:rsidR="000157A7" w:rsidRPr="007059EB">
        <w:rPr>
          <w:rFonts w:cs="Times New Roman"/>
        </w:rPr>
        <w:t xml:space="preserve">psychologic situation during pandemic of COVID-19, prenatal examinations, cut off of health care products, household income during pandemic of COVID-19, </w:t>
      </w:r>
      <w:r w:rsidR="000157A7">
        <w:rPr>
          <w:rFonts w:cs="Times New Roman"/>
          <w:color w:val="3E3D40"/>
          <w:shd w:val="clear" w:color="auto" w:fill="FFFFFF"/>
        </w:rPr>
        <w:t>r</w:t>
      </w:r>
      <w:r w:rsidR="000157A7" w:rsidRPr="00377068">
        <w:rPr>
          <w:rFonts w:cs="Times New Roman"/>
          <w:color w:val="3E3D40"/>
          <w:shd w:val="clear" w:color="auto" w:fill="FFFFFF"/>
        </w:rPr>
        <w:t>hythm</w:t>
      </w:r>
      <w:r w:rsidR="000157A7">
        <w:rPr>
          <w:rFonts w:cs="Times New Roman"/>
          <w:color w:val="3E3D40"/>
          <w:shd w:val="clear" w:color="auto" w:fill="FFFFFF"/>
        </w:rPr>
        <w:t xml:space="preserve"> of life during COVID-19</w:t>
      </w:r>
      <w:r w:rsidR="000157A7" w:rsidRPr="007059EB">
        <w:rPr>
          <w:rFonts w:cs="Times New Roman"/>
        </w:rPr>
        <w:t>, education, physical frequenc</w:t>
      </w:r>
      <w:r w:rsidR="000157A7">
        <w:rPr>
          <w:rFonts w:cs="Times New Roman"/>
        </w:rPr>
        <w:t>y</w:t>
      </w:r>
      <w:r w:rsidR="008B10CF">
        <w:rPr>
          <w:rFonts w:cs="Times New Roman"/>
        </w:rPr>
        <w:t>, s</w:t>
      </w:r>
      <w:r w:rsidR="000157A7" w:rsidRPr="007059EB">
        <w:rPr>
          <w:rFonts w:cs="Times New Roman"/>
        </w:rPr>
        <w:t>creen time and sleep duration were adjusted for each other.</w:t>
      </w:r>
    </w:p>
    <w:p w14:paraId="475BFFA3" w14:textId="3D8568F6" w:rsidR="001E50C4" w:rsidRPr="008B10CF" w:rsidRDefault="001E50C4" w:rsidP="001E50C4">
      <w:pPr>
        <w:rPr>
          <w:rFonts w:cs="Times New Roman"/>
        </w:rPr>
      </w:pPr>
    </w:p>
    <w:sectPr w:rsidR="001E50C4" w:rsidRPr="008B10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2C6076" w14:textId="77777777" w:rsidR="000B5BE4" w:rsidRDefault="000B5BE4" w:rsidP="006F11A2">
      <w:r>
        <w:separator/>
      </w:r>
    </w:p>
  </w:endnote>
  <w:endnote w:type="continuationSeparator" w:id="0">
    <w:p w14:paraId="7A97ADEE" w14:textId="77777777" w:rsidR="000B5BE4" w:rsidRDefault="000B5BE4" w:rsidP="006F11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等线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AAC7F2" w14:textId="77777777" w:rsidR="000B5BE4" w:rsidRDefault="000B5BE4" w:rsidP="006F11A2">
      <w:r>
        <w:separator/>
      </w:r>
    </w:p>
  </w:footnote>
  <w:footnote w:type="continuationSeparator" w:id="0">
    <w:p w14:paraId="529C9E81" w14:textId="77777777" w:rsidR="000B5BE4" w:rsidRDefault="000B5BE4" w:rsidP="006F11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8B900A4"/>
    <w:multiLevelType w:val="hybridMultilevel"/>
    <w:tmpl w:val="3B1E618E"/>
    <w:lvl w:ilvl="0" w:tplc="D8E69B6E"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0731"/>
    <w:rsid w:val="000157A7"/>
    <w:rsid w:val="00016050"/>
    <w:rsid w:val="000B5BE4"/>
    <w:rsid w:val="000E3C5F"/>
    <w:rsid w:val="000E73A7"/>
    <w:rsid w:val="000F2446"/>
    <w:rsid w:val="000F4347"/>
    <w:rsid w:val="00104B8A"/>
    <w:rsid w:val="00121C67"/>
    <w:rsid w:val="001A7B4C"/>
    <w:rsid w:val="001E50C4"/>
    <w:rsid w:val="001F6637"/>
    <w:rsid w:val="00266E54"/>
    <w:rsid w:val="00271447"/>
    <w:rsid w:val="00291994"/>
    <w:rsid w:val="002C4F3E"/>
    <w:rsid w:val="002E6318"/>
    <w:rsid w:val="003D69F2"/>
    <w:rsid w:val="00412108"/>
    <w:rsid w:val="00441DF2"/>
    <w:rsid w:val="0048047A"/>
    <w:rsid w:val="004B1E18"/>
    <w:rsid w:val="00691617"/>
    <w:rsid w:val="006F11A2"/>
    <w:rsid w:val="007B0DEB"/>
    <w:rsid w:val="00863A53"/>
    <w:rsid w:val="008B10CF"/>
    <w:rsid w:val="00A4582D"/>
    <w:rsid w:val="00A52C2C"/>
    <w:rsid w:val="00AC1A48"/>
    <w:rsid w:val="00AF6DC0"/>
    <w:rsid w:val="00B2672E"/>
    <w:rsid w:val="00BA2831"/>
    <w:rsid w:val="00BB69DB"/>
    <w:rsid w:val="00C119F6"/>
    <w:rsid w:val="00C3308C"/>
    <w:rsid w:val="00C35076"/>
    <w:rsid w:val="00C53769"/>
    <w:rsid w:val="00C53AFC"/>
    <w:rsid w:val="00CD2BBF"/>
    <w:rsid w:val="00CE2923"/>
    <w:rsid w:val="00D360A1"/>
    <w:rsid w:val="00D92BEC"/>
    <w:rsid w:val="00E041A6"/>
    <w:rsid w:val="00E13D87"/>
    <w:rsid w:val="00E24E35"/>
    <w:rsid w:val="00E364A4"/>
    <w:rsid w:val="00E716E7"/>
    <w:rsid w:val="00EA14C6"/>
    <w:rsid w:val="00EE0731"/>
    <w:rsid w:val="00F625EF"/>
    <w:rsid w:val="00FE5D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2E3101"/>
  <w15:chartTrackingRefBased/>
  <w15:docId w15:val="{7C167400-0C70-4E01-BB0A-0EB7540BD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11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11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11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11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11A2"/>
    <w:rPr>
      <w:sz w:val="18"/>
      <w:szCs w:val="18"/>
    </w:rPr>
  </w:style>
  <w:style w:type="character" w:customStyle="1" w:styleId="fontstyle01">
    <w:name w:val="fontstyle01"/>
    <w:basedOn w:val="a0"/>
    <w:rsid w:val="00A52C2C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7">
    <w:name w:val="Balloon Text"/>
    <w:basedOn w:val="a"/>
    <w:link w:val="a8"/>
    <w:uiPriority w:val="99"/>
    <w:semiHidden/>
    <w:unhideWhenUsed/>
    <w:rsid w:val="00E041A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E041A6"/>
    <w:rPr>
      <w:sz w:val="18"/>
      <w:szCs w:val="18"/>
    </w:rPr>
  </w:style>
  <w:style w:type="paragraph" w:styleId="a9">
    <w:name w:val="List Paragraph"/>
    <w:basedOn w:val="a"/>
    <w:uiPriority w:val="34"/>
    <w:qFormat/>
    <w:rsid w:val="001E50C4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291</Words>
  <Characters>1661</Characters>
  <Application>Microsoft Office Word</Application>
  <DocSecurity>0</DocSecurity>
  <Lines>13</Lines>
  <Paragraphs>3</Paragraphs>
  <ScaleCrop>false</ScaleCrop>
  <Company>Jane</Company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雨格</dc:creator>
  <cp:keywords/>
  <dc:description/>
  <cp:lastModifiedBy>ideapad1234</cp:lastModifiedBy>
  <cp:revision>28</cp:revision>
  <dcterms:created xsi:type="dcterms:W3CDTF">2020-07-07T08:17:00Z</dcterms:created>
  <dcterms:modified xsi:type="dcterms:W3CDTF">2021-02-19T10:39:00Z</dcterms:modified>
</cp:coreProperties>
</file>